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A5B" w:rsidRPr="00D0010D" w:rsidRDefault="00120AC5">
      <w:pPr>
        <w:rPr>
          <w:rFonts w:ascii="Times New Roman" w:hAnsi="Times New Roman" w:cs="Times New Roman"/>
          <w:sz w:val="24"/>
          <w:szCs w:val="24"/>
        </w:rPr>
      </w:pPr>
      <w:r w:rsidRPr="00D0010D">
        <w:rPr>
          <w:rFonts w:ascii="Times New Roman" w:hAnsi="Times New Roman" w:cs="Times New Roman"/>
          <w:b/>
          <w:sz w:val="24"/>
          <w:szCs w:val="24"/>
        </w:rPr>
        <w:t xml:space="preserve">Table S12. </w:t>
      </w:r>
      <w:r w:rsidRPr="00D0010D">
        <w:rPr>
          <w:rFonts w:ascii="Times New Roman" w:hAnsi="Times New Roman" w:cs="Times New Roman"/>
          <w:sz w:val="24"/>
          <w:szCs w:val="24"/>
        </w:rPr>
        <w:t xml:space="preserve">Equine </w:t>
      </w:r>
      <w:r w:rsidR="00F95E5A" w:rsidRPr="00D0010D">
        <w:rPr>
          <w:rFonts w:ascii="Times New Roman" w:hAnsi="Times New Roman" w:cs="Times New Roman"/>
          <w:i/>
          <w:sz w:val="24"/>
          <w:szCs w:val="24"/>
        </w:rPr>
        <w:t>FKBP6</w:t>
      </w:r>
      <w:r w:rsidR="00F95E5A" w:rsidRPr="00D0010D">
        <w:rPr>
          <w:rFonts w:ascii="Times New Roman" w:hAnsi="Times New Roman" w:cs="Times New Roman"/>
          <w:sz w:val="24"/>
          <w:szCs w:val="24"/>
        </w:rPr>
        <w:t xml:space="preserve"> exon 4 </w:t>
      </w:r>
      <w:proofErr w:type="spellStart"/>
      <w:r w:rsidR="00D0010D" w:rsidRPr="00D0010D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D0010D" w:rsidRPr="00D0010D">
        <w:rPr>
          <w:rFonts w:ascii="Times New Roman" w:hAnsi="Times New Roman" w:cs="Times New Roman"/>
          <w:sz w:val="24"/>
          <w:szCs w:val="24"/>
        </w:rPr>
        <w:t xml:space="preserve"> sequencing: </w:t>
      </w:r>
      <w:proofErr w:type="spellStart"/>
      <w:r w:rsidRPr="00D0010D">
        <w:rPr>
          <w:rFonts w:ascii="Times New Roman" w:hAnsi="Times New Roman" w:cs="Times New Roman"/>
          <w:sz w:val="24"/>
          <w:szCs w:val="24"/>
        </w:rPr>
        <w:t>monoallelic</w:t>
      </w:r>
      <w:proofErr w:type="spellEnd"/>
      <w:r w:rsidRPr="00D0010D">
        <w:rPr>
          <w:rFonts w:ascii="Times New Roman" w:hAnsi="Times New Roman" w:cs="Times New Roman"/>
          <w:sz w:val="24"/>
          <w:szCs w:val="24"/>
        </w:rPr>
        <w:t xml:space="preserve"> </w:t>
      </w:r>
      <w:r w:rsidR="00F95E5A" w:rsidRPr="00D0010D">
        <w:rPr>
          <w:rFonts w:ascii="Times New Roman" w:hAnsi="Times New Roman" w:cs="Times New Roman"/>
          <w:sz w:val="24"/>
          <w:szCs w:val="24"/>
        </w:rPr>
        <w:t xml:space="preserve">expression in </w:t>
      </w:r>
      <w:r w:rsidR="00D0010D" w:rsidRPr="00D0010D">
        <w:rPr>
          <w:rFonts w:ascii="Times New Roman" w:hAnsi="Times New Roman" w:cs="Times New Roman"/>
          <w:sz w:val="24"/>
          <w:szCs w:val="24"/>
        </w:rPr>
        <w:t>testis and sp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763"/>
        <w:gridCol w:w="1014"/>
        <w:gridCol w:w="1319"/>
        <w:gridCol w:w="1320"/>
        <w:gridCol w:w="1014"/>
        <w:gridCol w:w="1344"/>
        <w:gridCol w:w="1363"/>
      </w:tblGrid>
      <w:tr w:rsidR="00D8545F" w:rsidRPr="00D0010D" w:rsidTr="00D8545F">
        <w:tc>
          <w:tcPr>
            <w:tcW w:w="1446" w:type="dxa"/>
          </w:tcPr>
          <w:p w:rsidR="00552526" w:rsidRPr="00D0010D" w:rsidRDefault="0055252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Stallion</w:t>
            </w:r>
          </w:p>
        </w:tc>
        <w:tc>
          <w:tcPr>
            <w:tcW w:w="732" w:type="dxa"/>
          </w:tcPr>
          <w:p w:rsidR="00552526" w:rsidRPr="00D0010D" w:rsidRDefault="0055252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016" w:type="dxa"/>
          </w:tcPr>
          <w:p w:rsidR="00D8545F" w:rsidRPr="00D0010D" w:rsidRDefault="001069C5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gDNA</w:t>
            </w:r>
            <w:proofErr w:type="spellEnd"/>
          </w:p>
          <w:p w:rsidR="00552526" w:rsidRPr="00D0010D" w:rsidRDefault="0055252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A&gt;G</w:t>
            </w:r>
          </w:p>
        </w:tc>
        <w:tc>
          <w:tcPr>
            <w:tcW w:w="1324" w:type="dxa"/>
          </w:tcPr>
          <w:p w:rsidR="00552526" w:rsidRPr="00D0010D" w:rsidRDefault="0055252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cDNA</w:t>
            </w:r>
            <w:proofErr w:type="spellEnd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&gt;G</w:t>
            </w:r>
          </w:p>
          <w:p w:rsidR="00C076B6" w:rsidRPr="00D0010D" w:rsidRDefault="00C076B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(Testis)</w:t>
            </w:r>
          </w:p>
        </w:tc>
        <w:tc>
          <w:tcPr>
            <w:tcW w:w="1324" w:type="dxa"/>
          </w:tcPr>
          <w:p w:rsidR="00552526" w:rsidRPr="00D0010D" w:rsidRDefault="00C076B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cDNA</w:t>
            </w:r>
            <w:proofErr w:type="spellEnd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&gt;G</w:t>
            </w:r>
          </w:p>
          <w:p w:rsidR="00C076B6" w:rsidRPr="00D0010D" w:rsidRDefault="00C076B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(Sperm)</w:t>
            </w:r>
          </w:p>
        </w:tc>
        <w:tc>
          <w:tcPr>
            <w:tcW w:w="1016" w:type="dxa"/>
          </w:tcPr>
          <w:p w:rsidR="00552526" w:rsidRPr="00D0010D" w:rsidRDefault="001069C5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gDNA</w:t>
            </w:r>
            <w:proofErr w:type="spellEnd"/>
            <w:r w:rsidR="00552526"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&gt;C</w:t>
            </w:r>
          </w:p>
        </w:tc>
        <w:tc>
          <w:tcPr>
            <w:tcW w:w="1350" w:type="dxa"/>
          </w:tcPr>
          <w:p w:rsidR="00552526" w:rsidRPr="00D0010D" w:rsidRDefault="0055252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cDNA</w:t>
            </w:r>
            <w:proofErr w:type="spellEnd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&gt;C</w:t>
            </w:r>
          </w:p>
          <w:p w:rsidR="00C076B6" w:rsidRPr="00D0010D" w:rsidRDefault="00C076B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(Testis)</w:t>
            </w:r>
          </w:p>
        </w:tc>
        <w:tc>
          <w:tcPr>
            <w:tcW w:w="1368" w:type="dxa"/>
          </w:tcPr>
          <w:p w:rsidR="00552526" w:rsidRPr="00D0010D" w:rsidRDefault="00C076B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cDNA</w:t>
            </w:r>
            <w:proofErr w:type="spellEnd"/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&gt;C</w:t>
            </w:r>
          </w:p>
          <w:p w:rsidR="00C076B6" w:rsidRPr="00D0010D" w:rsidRDefault="00C076B6" w:rsidP="00C076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b/>
                <w:sz w:val="24"/>
                <w:szCs w:val="24"/>
              </w:rPr>
              <w:t>(Sperm)</w:t>
            </w:r>
          </w:p>
        </w:tc>
      </w:tr>
      <w:tr w:rsidR="00D8545F" w:rsidRPr="00D0010D" w:rsidTr="00AF402C">
        <w:tc>
          <w:tcPr>
            <w:tcW w:w="1446" w:type="dxa"/>
            <w:shd w:val="clear" w:color="auto" w:fill="DDD9C3" w:themeFill="background2" w:themeFillShade="E6"/>
          </w:tcPr>
          <w:p w:rsidR="00552526" w:rsidRPr="00D0010D" w:rsidRDefault="00120AC5" w:rsidP="00EF5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IAR case</w:t>
            </w:r>
            <w:r w:rsidR="00552526" w:rsidRPr="00D001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2" w:type="dxa"/>
            <w:shd w:val="clear" w:color="auto" w:fill="DDD9C3" w:themeFill="background2" w:themeFillShade="E6"/>
          </w:tcPr>
          <w:p w:rsidR="00552526" w:rsidRPr="00D0010D" w:rsidRDefault="000C3ABA" w:rsidP="009C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C0E93" w:rsidRPr="00D0010D">
              <w:rPr>
                <w:rFonts w:ascii="Times New Roman" w:hAnsi="Times New Roman" w:cs="Times New Roman"/>
                <w:sz w:val="24"/>
                <w:szCs w:val="24"/>
              </w:rPr>
              <w:t>S03</w:t>
            </w:r>
          </w:p>
        </w:tc>
        <w:tc>
          <w:tcPr>
            <w:tcW w:w="1016" w:type="dxa"/>
            <w:shd w:val="clear" w:color="auto" w:fill="DDD9C3" w:themeFill="background2" w:themeFillShade="E6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324" w:type="dxa"/>
            <w:shd w:val="clear" w:color="auto" w:fill="DDD9C3" w:themeFill="background2" w:themeFillShade="E6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324" w:type="dxa"/>
            <w:shd w:val="clear" w:color="auto" w:fill="DDD9C3" w:themeFill="background2" w:themeFillShade="E6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16" w:type="dxa"/>
            <w:shd w:val="clear" w:color="auto" w:fill="DDD9C3" w:themeFill="background2" w:themeFillShade="E6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350" w:type="dxa"/>
            <w:shd w:val="clear" w:color="auto" w:fill="DDD9C3" w:themeFill="background2" w:themeFillShade="E6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368" w:type="dxa"/>
            <w:shd w:val="clear" w:color="auto" w:fill="DDD9C3" w:themeFill="background2" w:themeFillShade="E6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552526" w:rsidP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1</w:t>
            </w:r>
          </w:p>
        </w:tc>
        <w:tc>
          <w:tcPr>
            <w:tcW w:w="732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281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324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EF5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68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  <w:tc>
          <w:tcPr>
            <w:tcW w:w="732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343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24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68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3</w:t>
            </w:r>
          </w:p>
        </w:tc>
        <w:tc>
          <w:tcPr>
            <w:tcW w:w="732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347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68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4</w:t>
            </w:r>
          </w:p>
        </w:tc>
        <w:tc>
          <w:tcPr>
            <w:tcW w:w="732" w:type="dxa"/>
          </w:tcPr>
          <w:p w:rsidR="00552526" w:rsidRPr="00D0010D" w:rsidRDefault="00552526" w:rsidP="00B11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356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68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AF4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5</w:t>
            </w:r>
          </w:p>
        </w:tc>
        <w:tc>
          <w:tcPr>
            <w:tcW w:w="732" w:type="dxa"/>
          </w:tcPr>
          <w:p w:rsidR="00552526" w:rsidRPr="00D0010D" w:rsidRDefault="00552526" w:rsidP="00B11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410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24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68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AF4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6</w:t>
            </w:r>
          </w:p>
        </w:tc>
        <w:tc>
          <w:tcPr>
            <w:tcW w:w="732" w:type="dxa"/>
          </w:tcPr>
          <w:p w:rsidR="00552526" w:rsidRPr="00D0010D" w:rsidRDefault="00552526" w:rsidP="00B11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452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68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AF4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7</w:t>
            </w:r>
          </w:p>
        </w:tc>
        <w:tc>
          <w:tcPr>
            <w:tcW w:w="732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470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324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6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E82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68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8545F" w:rsidRPr="00D0010D" w:rsidTr="00D8545F">
        <w:tc>
          <w:tcPr>
            <w:tcW w:w="1446" w:type="dxa"/>
          </w:tcPr>
          <w:p w:rsidR="00552526" w:rsidRPr="00D0010D" w:rsidRDefault="00AF4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ontrol 8</w:t>
            </w:r>
          </w:p>
        </w:tc>
        <w:tc>
          <w:tcPr>
            <w:tcW w:w="732" w:type="dxa"/>
          </w:tcPr>
          <w:p w:rsidR="00552526" w:rsidRPr="00D0010D" w:rsidRDefault="0055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H474</w:t>
            </w:r>
          </w:p>
        </w:tc>
        <w:tc>
          <w:tcPr>
            <w:tcW w:w="1016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24" w:type="dxa"/>
          </w:tcPr>
          <w:p w:rsidR="00552526" w:rsidRPr="00D0010D" w:rsidRDefault="00C07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324" w:type="dxa"/>
          </w:tcPr>
          <w:p w:rsidR="00552526" w:rsidRPr="00D0010D" w:rsidRDefault="000C1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16" w:type="dxa"/>
          </w:tcPr>
          <w:p w:rsidR="00552526" w:rsidRPr="00D0010D" w:rsidRDefault="000C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0" w:type="dxa"/>
          </w:tcPr>
          <w:p w:rsidR="00552526" w:rsidRPr="00D0010D" w:rsidRDefault="00D85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68" w:type="dxa"/>
          </w:tcPr>
          <w:p w:rsidR="00552526" w:rsidRPr="00D0010D" w:rsidRDefault="004B5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1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4B5CE7" w:rsidRPr="000C1125" w:rsidRDefault="004B5CE7" w:rsidP="005F7811">
      <w:pPr>
        <w:tabs>
          <w:tab w:val="left" w:pos="5792"/>
        </w:tabs>
      </w:pPr>
      <w:bookmarkStart w:id="0" w:name="_GoBack"/>
      <w:bookmarkEnd w:id="0"/>
    </w:p>
    <w:sectPr w:rsidR="004B5CE7" w:rsidRPr="000C1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E5A"/>
    <w:rsid w:val="000C1125"/>
    <w:rsid w:val="000C3ABA"/>
    <w:rsid w:val="001069C5"/>
    <w:rsid w:val="00120AC5"/>
    <w:rsid w:val="004B5CE7"/>
    <w:rsid w:val="00552526"/>
    <w:rsid w:val="005F7811"/>
    <w:rsid w:val="00603A5B"/>
    <w:rsid w:val="009C0E93"/>
    <w:rsid w:val="00AF402C"/>
    <w:rsid w:val="00C076B6"/>
    <w:rsid w:val="00D0010D"/>
    <w:rsid w:val="00D8545F"/>
    <w:rsid w:val="00E829DE"/>
    <w:rsid w:val="00EF5326"/>
    <w:rsid w:val="00F166BE"/>
    <w:rsid w:val="00F9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udsepp</dc:creator>
  <cp:lastModifiedBy>TRaudsepp</cp:lastModifiedBy>
  <cp:revision>5</cp:revision>
  <cp:lastPrinted>2012-06-29T17:41:00Z</cp:lastPrinted>
  <dcterms:created xsi:type="dcterms:W3CDTF">2012-06-29T17:47:00Z</dcterms:created>
  <dcterms:modified xsi:type="dcterms:W3CDTF">2012-06-29T17:51:00Z</dcterms:modified>
</cp:coreProperties>
</file>